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b/>
          <w:lang w:val="en-US" w:eastAsia="zh-CN"/>
        </w:rPr>
      </w:pPr>
      <w:r>
        <w:rPr>
          <w:rFonts w:hint="eastAsia"/>
          <w:b/>
        </w:rPr>
        <w:t>T</w:t>
      </w:r>
      <w:r>
        <w:rPr>
          <w:b/>
        </w:rPr>
        <w:t>able S1</w:t>
      </w:r>
      <w:r>
        <w:rPr>
          <w:rFonts w:hint="eastAsia"/>
          <w:b/>
          <w:lang w:val="en-US" w:eastAsia="zh-CN"/>
        </w:rPr>
        <w:t xml:space="preserve">. </w:t>
      </w:r>
      <w:r>
        <w:rPr>
          <w:rFonts w:hint="eastAsia"/>
          <w:b w:val="0"/>
          <w:bCs/>
          <w:lang w:val="en-US" w:eastAsia="zh-CN"/>
        </w:rPr>
        <w:t>Balance calculation for the 19-plex STR typing system. Three parameters (a. Intra-locus, b. Intra-color and c. Inter-color) were calculated based on genotyping results of 50 samples. For the intra-locus parameter, 17 STR loci were analyzed (the balance criteria: intra-locus balance above 0.7, intra-color balance above 0.5 and inter-color balance above 0.3).</w:t>
      </w:r>
    </w:p>
    <w:p/>
    <w:tbl>
      <w:tblPr>
        <w:tblW w:w="5760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6"/>
        <w:gridCol w:w="990"/>
        <w:gridCol w:w="1145"/>
        <w:gridCol w:w="1145"/>
        <w:gridCol w:w="1144"/>
      </w:tblGrid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3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in</w:t>
            </w:r>
          </w:p>
        </w:tc>
        <w:tc>
          <w:tcPr>
            <w:tcW w:w="11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ax</w:t>
            </w:r>
          </w:p>
        </w:tc>
        <w:tc>
          <w:tcPr>
            <w:tcW w:w="11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ean</w:t>
            </w:r>
          </w:p>
        </w:tc>
        <w:tc>
          <w:tcPr>
            <w:tcW w:w="11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D</w:t>
            </w:r>
            <w:r>
              <w:rPr>
                <w:rStyle w:val="11"/>
                <w:rFonts w:hint="default" w:ascii="Times New Roman" w:hAnsi="Times New Roman" w:eastAsia="宋体" w:cs="Times New Roman"/>
                <w:bdr w:val="none" w:color="auto" w:sz="0" w:space="0"/>
                <w:vertAlign w:val="superscript"/>
                <w:lang w:val="en-US" w:eastAsia="zh-CN" w:bidi="ar"/>
              </w:rPr>
              <w:t>a</w:t>
            </w:r>
            <w:r>
              <w:rPr>
                <w:rStyle w:val="11"/>
                <w:rFonts w:hint="default" w:ascii="Times New Roman" w:hAnsi="Times New Roman" w:cs="Times New Roman"/>
                <w:bdr w:val="none" w:color="auto" w:sz="0" w:space="0"/>
                <w:vertAlign w:val="superscript"/>
                <w:lang w:val="en-US" w:eastAsia="zh-CN" w:bidi="ar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. Intra-lo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02-CAN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77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11-CAN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8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8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01-CAN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63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07-CAN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75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56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05-CAN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06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06-CAN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47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48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H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4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NUCS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28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3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3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NUCS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37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36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NUCS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12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34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07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. Intra-col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7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68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AM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2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Style w:val="10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O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54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3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. Inter-color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34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811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72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73</w:t>
            </w:r>
          </w:p>
        </w:tc>
      </w:tr>
    </w:tbl>
    <w:p>
      <w:pPr>
        <w:rPr>
          <w:rFonts w:cs="Times New Roman"/>
        </w:rPr>
      </w:pPr>
      <w:r>
        <w:rPr>
          <w:rFonts w:hint="eastAsia" w:cs="Times New Roman"/>
        </w:rPr>
        <w:t>a</w:t>
      </w:r>
      <w:r>
        <w:rPr>
          <w:rFonts w:cs="Times New Roman"/>
        </w:rPr>
        <w:t>) SD: standard deviation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C99"/>
    <w:rsid w:val="00093855"/>
    <w:rsid w:val="002F1E8F"/>
    <w:rsid w:val="003221ED"/>
    <w:rsid w:val="00487AB2"/>
    <w:rsid w:val="004E6307"/>
    <w:rsid w:val="005A3A04"/>
    <w:rsid w:val="00781B74"/>
    <w:rsid w:val="007D6A91"/>
    <w:rsid w:val="007F69FA"/>
    <w:rsid w:val="00902282"/>
    <w:rsid w:val="00930575"/>
    <w:rsid w:val="009C0DAB"/>
    <w:rsid w:val="00A471C5"/>
    <w:rsid w:val="00B26730"/>
    <w:rsid w:val="00B84C99"/>
    <w:rsid w:val="00C1339B"/>
    <w:rsid w:val="00D4232B"/>
    <w:rsid w:val="00E376D6"/>
    <w:rsid w:val="00E44048"/>
    <w:rsid w:val="00EC44CC"/>
    <w:rsid w:val="00ED300C"/>
    <w:rsid w:val="00F97984"/>
    <w:rsid w:val="03FB576B"/>
    <w:rsid w:val="0F7B6E06"/>
    <w:rsid w:val="19303161"/>
    <w:rsid w:val="2ECE3C0D"/>
    <w:rsid w:val="3E220FF2"/>
    <w:rsid w:val="561E7091"/>
    <w:rsid w:val="59C76739"/>
    <w:rsid w:val="6A5E2F27"/>
    <w:rsid w:val="72151F07"/>
    <w:rsid w:val="7E5B7EA4"/>
    <w:rsid w:val="7EA1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  <w:style w:type="paragraph" w:customStyle="1" w:styleId="9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10">
    <w:name w:val="font2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1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2">
    <w:name w:val="font01"/>
    <w:basedOn w:val="4"/>
    <w:uiPriority w:val="0"/>
    <w:rPr>
      <w:rFonts w:hint="eastAsia" w:ascii="宋体" w:hAnsi="宋体" w:eastAsia="宋体" w:cs="宋体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5</Words>
  <Characters>1003</Characters>
  <Lines>8</Lines>
  <Paragraphs>2</Paragraphs>
  <TotalTime>6</TotalTime>
  <ScaleCrop>false</ScaleCrop>
  <LinksUpToDate>false</LinksUpToDate>
  <CharactersWithSpaces>1176</CharactersWithSpaces>
  <Application>WPS Office_10.8.2.70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2:24:00Z</dcterms:created>
  <dc:creator>xiaruocheng315@163.com</dc:creator>
  <cp:lastModifiedBy>taory</cp:lastModifiedBy>
  <dcterms:modified xsi:type="dcterms:W3CDTF">2021-12-17T06:54:1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27</vt:lpwstr>
  </property>
</Properties>
</file>